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D3B43" w14:textId="7EF66464" w:rsidR="005929D8" w:rsidRDefault="00A240D3" w:rsidP="00E749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3BF8">
        <w:rPr>
          <w:rFonts w:ascii="Times New Roman" w:hAnsi="Times New Roman" w:cs="Times New Roman"/>
          <w:sz w:val="24"/>
          <w:szCs w:val="24"/>
        </w:rPr>
        <w:t>Table</w:t>
      </w:r>
      <w:r w:rsidR="00C03BF8" w:rsidRPr="00C03BF8">
        <w:rPr>
          <w:rFonts w:ascii="Times New Roman" w:hAnsi="Times New Roman" w:cs="Times New Roman"/>
          <w:sz w:val="24"/>
          <w:szCs w:val="24"/>
        </w:rPr>
        <w:t xml:space="preserve"> </w:t>
      </w:r>
      <w:r w:rsidR="0055349E">
        <w:rPr>
          <w:rFonts w:ascii="Times New Roman" w:hAnsi="Times New Roman" w:cs="Times New Roman" w:hint="eastAsia"/>
          <w:sz w:val="24"/>
          <w:szCs w:val="24"/>
        </w:rPr>
        <w:t>S</w:t>
      </w:r>
      <w:r w:rsidR="003C037E">
        <w:rPr>
          <w:rFonts w:ascii="Times New Roman" w:hAnsi="Times New Roman" w:cs="Times New Roman"/>
          <w:sz w:val="24"/>
          <w:szCs w:val="24"/>
        </w:rPr>
        <w:t>1</w:t>
      </w:r>
      <w:r w:rsidR="00C03BF8" w:rsidRPr="00C03BF8">
        <w:rPr>
          <w:rFonts w:ascii="Times New Roman" w:hAnsi="Times New Roman" w:cs="Times New Roman"/>
          <w:sz w:val="24"/>
          <w:szCs w:val="24"/>
        </w:rPr>
        <w:t xml:space="preserve">. </w:t>
      </w:r>
      <w:r w:rsidR="007F58C9" w:rsidRPr="007F58C9">
        <w:rPr>
          <w:rFonts w:ascii="Times New Roman" w:hAnsi="Times New Roman" w:cs="Times New Roman"/>
          <w:sz w:val="24"/>
          <w:szCs w:val="24"/>
        </w:rPr>
        <w:t xml:space="preserve">Differences in KEGG functional pathways between deltamethrin-resistant and sensitive </w:t>
      </w:r>
      <w:r w:rsidR="007F58C9" w:rsidRPr="0001644C">
        <w:rPr>
          <w:rFonts w:ascii="Times New Roman" w:hAnsi="Times New Roman" w:cs="Times New Roman"/>
          <w:i/>
          <w:iCs/>
          <w:sz w:val="24"/>
          <w:szCs w:val="24"/>
        </w:rPr>
        <w:t>Aedes albopictus</w:t>
      </w:r>
      <w:r w:rsidR="007F58C9" w:rsidRPr="007F58C9">
        <w:rPr>
          <w:rFonts w:ascii="Times New Roman" w:hAnsi="Times New Roman" w:cs="Times New Roman"/>
          <w:sz w:val="24"/>
          <w:szCs w:val="24"/>
        </w:rPr>
        <w:t xml:space="preserve"> in the </w:t>
      </w:r>
      <w:r w:rsidR="007F58C9">
        <w:rPr>
          <w:rFonts w:ascii="Times New Roman" w:hAnsi="Times New Roman" w:cs="Times New Roman"/>
          <w:sz w:val="24"/>
          <w:szCs w:val="24"/>
        </w:rPr>
        <w:t>field</w:t>
      </w:r>
    </w:p>
    <w:tbl>
      <w:tblPr>
        <w:tblW w:w="13496" w:type="dxa"/>
        <w:tblLook w:val="04A0" w:firstRow="1" w:lastRow="0" w:firstColumn="1" w:lastColumn="0" w:noHBand="0" w:noVBand="1"/>
      </w:tblPr>
      <w:tblGrid>
        <w:gridCol w:w="3544"/>
        <w:gridCol w:w="956"/>
        <w:gridCol w:w="799"/>
        <w:gridCol w:w="878"/>
        <w:gridCol w:w="4820"/>
        <w:gridCol w:w="940"/>
        <w:gridCol w:w="761"/>
        <w:gridCol w:w="798"/>
      </w:tblGrid>
      <w:tr w:rsidR="00B61C9A" w:rsidRPr="00B61C9A" w14:paraId="4E61CBE8" w14:textId="77777777" w:rsidTr="00B61C9A">
        <w:trPr>
          <w:trHeight w:val="1040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A0C57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GG functional pathway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85E63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A (%)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9F4AC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SA (%)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C5C4E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4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7DCC71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GG functional pathway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8D60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L (%)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8AA1B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SL (%)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2B18A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61C9A" w:rsidRPr="00B61C9A" w14:paraId="77283378" w14:textId="77777777" w:rsidTr="00B61C9A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5C8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nocompound</w:t>
            </w:r>
            <w:proofErr w:type="spellEnd"/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8C9C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3E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9156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C00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line, </w:t>
            </w:r>
            <w:proofErr w:type="gramStart"/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  <w:proofErr w:type="gramEnd"/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nd isoleucine biosynthe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19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94EB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FE3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B61C9A" w:rsidRPr="00B61C9A" w14:paraId="00BFE346" w14:textId="77777777" w:rsidTr="00B61C9A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41C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3734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A859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2BBB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720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5-Branched dibasic ac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7993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B2CE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75E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61C9A" w:rsidRPr="00B61C9A" w14:paraId="5B82BF57" w14:textId="77777777" w:rsidTr="00B61C9A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AAE7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opolysaccharide biosynthe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3BC9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4120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775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C222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thesis and degradation of ketone bod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BB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640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3101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61C9A" w:rsidRPr="00B61C9A" w14:paraId="530A0581" w14:textId="77777777" w:rsidTr="00B61C9A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D7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88EE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81A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EE3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C49A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synthesis of vancomycin group antibiotic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57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EBD4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1C0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61C9A" w:rsidRPr="00B61C9A" w14:paraId="3DE15EFB" w14:textId="77777777" w:rsidTr="00B61C9A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F23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936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AAF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3E4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CAAA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B560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0A5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956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B61C9A" w:rsidRPr="00B61C9A" w14:paraId="2FC20E23" w14:textId="77777777" w:rsidTr="00B61C9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59981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EB266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E9FEF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A8C75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B4F48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D2A7D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3D321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76B0A" w14:textId="77777777" w:rsidR="00B61C9A" w:rsidRPr="00B61C9A" w:rsidRDefault="00B61C9A" w:rsidP="00B61C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C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</w:tbl>
    <w:p w14:paraId="0DADCDAE" w14:textId="06C10937" w:rsidR="00110521" w:rsidRPr="00C03BF8" w:rsidRDefault="00110521" w:rsidP="001105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3BF8">
        <w:rPr>
          <w:rFonts w:ascii="Times New Roman" w:hAnsi="Times New Roman" w:cs="Times New Roman"/>
          <w:sz w:val="24"/>
          <w:szCs w:val="24"/>
        </w:rPr>
        <w:t>FRL: Field resistant larva; FSL: Field sensitive larva</w:t>
      </w:r>
      <w:r w:rsidR="007F58C9">
        <w:rPr>
          <w:rFonts w:ascii="Times New Roman" w:hAnsi="Times New Roman" w:cs="Times New Roman"/>
          <w:sz w:val="24"/>
          <w:szCs w:val="24"/>
        </w:rPr>
        <w:t xml:space="preserve">; </w:t>
      </w:r>
      <w:r w:rsidRPr="00C03BF8">
        <w:rPr>
          <w:rFonts w:ascii="Times New Roman" w:hAnsi="Times New Roman" w:cs="Times New Roman"/>
          <w:sz w:val="24"/>
          <w:szCs w:val="24"/>
        </w:rPr>
        <w:t>F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03BF8">
        <w:rPr>
          <w:rFonts w:ascii="Times New Roman" w:hAnsi="Times New Roman" w:cs="Times New Roman"/>
          <w:sz w:val="24"/>
          <w:szCs w:val="24"/>
        </w:rPr>
        <w:t>: Field resis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ult</w:t>
      </w:r>
      <w:r w:rsidRPr="00C03BF8">
        <w:rPr>
          <w:rFonts w:ascii="Times New Roman" w:hAnsi="Times New Roman" w:cs="Times New Roman"/>
          <w:sz w:val="24"/>
          <w:szCs w:val="24"/>
        </w:rPr>
        <w:t>; FS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03BF8">
        <w:rPr>
          <w:rFonts w:ascii="Times New Roman" w:hAnsi="Times New Roman" w:cs="Times New Roman"/>
          <w:sz w:val="24"/>
          <w:szCs w:val="24"/>
        </w:rPr>
        <w:t>: Field sen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ult</w:t>
      </w:r>
      <w:r w:rsidR="007F58C9">
        <w:rPr>
          <w:rFonts w:ascii="Times New Roman" w:hAnsi="Times New Roman" w:cs="Times New Roman"/>
          <w:sz w:val="24"/>
          <w:szCs w:val="24"/>
        </w:rPr>
        <w:t>;</w:t>
      </w:r>
      <w:r w:rsidR="00F40A33" w:rsidRPr="00F40A3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0299695"/>
      <w:r w:rsidR="00F40A33">
        <w:rPr>
          <w:rFonts w:ascii="Times New Roman" w:hAnsi="Times New Roman" w:cs="Times New Roman"/>
          <w:sz w:val="24"/>
          <w:szCs w:val="24"/>
        </w:rPr>
        <w:t xml:space="preserve">%: </w:t>
      </w:r>
      <w:r w:rsidR="00F40A33" w:rsidRPr="00F40A33">
        <w:rPr>
          <w:rFonts w:ascii="Times New Roman" w:hAnsi="Times New Roman" w:cs="Times New Roman"/>
          <w:sz w:val="24"/>
          <w:szCs w:val="24"/>
        </w:rPr>
        <w:t>Significant difference function relative abundance</w:t>
      </w:r>
      <w:r w:rsidR="00F40A3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8D6B46">
        <w:rPr>
          <w:rFonts w:ascii="Times New Roman" w:hAnsi="Times New Roman" w:cs="Times New Roman"/>
          <w:sz w:val="24"/>
          <w:szCs w:val="24"/>
        </w:rPr>
        <w:t>P</w:t>
      </w:r>
      <w:r w:rsidRPr="00C03BF8">
        <w:rPr>
          <w:rFonts w:ascii="Times New Roman" w:hAnsi="Times New Roman" w:cs="Times New Roman"/>
          <w:sz w:val="24"/>
          <w:szCs w:val="24"/>
        </w:rPr>
        <w:t xml:space="preserve"> value &lt; 0.05 is significantly different.</w:t>
      </w:r>
    </w:p>
    <w:p w14:paraId="40E8AC3F" w14:textId="77777777" w:rsidR="00110521" w:rsidRPr="00B61C9A" w:rsidRDefault="00110521">
      <w:pPr>
        <w:rPr>
          <w:rFonts w:ascii="Times New Roman" w:hAnsi="Times New Roman" w:cs="Times New Roman"/>
          <w:sz w:val="24"/>
          <w:szCs w:val="24"/>
        </w:rPr>
      </w:pPr>
    </w:p>
    <w:sectPr w:rsidR="00110521" w:rsidRPr="00B61C9A" w:rsidSect="00E064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E0822" w14:textId="77777777" w:rsidR="00DE57EC" w:rsidRDefault="00DE57EC" w:rsidP="0055349E">
      <w:r>
        <w:separator/>
      </w:r>
    </w:p>
  </w:endnote>
  <w:endnote w:type="continuationSeparator" w:id="0">
    <w:p w14:paraId="10AF84EB" w14:textId="77777777" w:rsidR="00DE57EC" w:rsidRDefault="00DE57EC" w:rsidP="00553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2153D" w14:textId="77777777" w:rsidR="00DE57EC" w:rsidRDefault="00DE57EC" w:rsidP="0055349E">
      <w:r>
        <w:separator/>
      </w:r>
    </w:p>
  </w:footnote>
  <w:footnote w:type="continuationSeparator" w:id="0">
    <w:p w14:paraId="7A1F8832" w14:textId="77777777" w:rsidR="00DE57EC" w:rsidRDefault="00DE57EC" w:rsidP="00553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wNTCwsDQ1MDS3tLRQ0lEKTi0uzszPAykwrgUA2pIKiiwAAAA="/>
  </w:docVars>
  <w:rsids>
    <w:rsidRoot w:val="00A240D3"/>
    <w:rsid w:val="0001644C"/>
    <w:rsid w:val="0003487F"/>
    <w:rsid w:val="00061172"/>
    <w:rsid w:val="00080CFD"/>
    <w:rsid w:val="00110521"/>
    <w:rsid w:val="00141373"/>
    <w:rsid w:val="001779B1"/>
    <w:rsid w:val="00220428"/>
    <w:rsid w:val="003C037E"/>
    <w:rsid w:val="0055349E"/>
    <w:rsid w:val="005929D8"/>
    <w:rsid w:val="007471B4"/>
    <w:rsid w:val="00777641"/>
    <w:rsid w:val="007F58C9"/>
    <w:rsid w:val="008D2048"/>
    <w:rsid w:val="008D6B46"/>
    <w:rsid w:val="009B72B8"/>
    <w:rsid w:val="00A22271"/>
    <w:rsid w:val="00A240D3"/>
    <w:rsid w:val="00AC75A1"/>
    <w:rsid w:val="00AF7A4E"/>
    <w:rsid w:val="00B61C9A"/>
    <w:rsid w:val="00C03BF8"/>
    <w:rsid w:val="00DE57EC"/>
    <w:rsid w:val="00E064D8"/>
    <w:rsid w:val="00E749D7"/>
    <w:rsid w:val="00F4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250F5"/>
  <w15:chartTrackingRefBased/>
  <w15:docId w15:val="{1CA39BEA-E73D-4B3F-A046-0B5133CFE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4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5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博 孙</dc:creator>
  <cp:keywords/>
  <dc:description/>
  <cp:lastModifiedBy>YJ Li</cp:lastModifiedBy>
  <cp:revision>11</cp:revision>
  <dcterms:created xsi:type="dcterms:W3CDTF">2024-03-02T07:02:00Z</dcterms:created>
  <dcterms:modified xsi:type="dcterms:W3CDTF">2024-07-23T04:46:00Z</dcterms:modified>
</cp:coreProperties>
</file>